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68964" w14:textId="30E28BD5" w:rsidR="00723F32" w:rsidRPr="00C62E2B" w:rsidRDefault="00BF2132" w:rsidP="00723F32">
      <w:pPr>
        <w:rPr>
          <w:rFonts w:ascii="Arial" w:hAnsi="Arial" w:cs="Arial"/>
        </w:rPr>
      </w:pPr>
      <w:r>
        <w:rPr>
          <w:rFonts w:ascii="Arial" w:hAnsi="Arial" w:cs="Arial"/>
        </w:rPr>
        <w:t>Supplemental</w:t>
      </w:r>
      <w:r w:rsidR="00723F32" w:rsidRPr="00C62E2B">
        <w:rPr>
          <w:rFonts w:ascii="Arial" w:hAnsi="Arial" w:cs="Arial"/>
        </w:rPr>
        <w:t xml:space="preserve"> Table 1. Frequency of history </w:t>
      </w:r>
      <w:r w:rsidR="00723F32">
        <w:rPr>
          <w:rFonts w:ascii="Arial" w:hAnsi="Arial" w:cs="Arial"/>
        </w:rPr>
        <w:t>of</w:t>
      </w:r>
      <w:r w:rsidR="00723F32" w:rsidRPr="00C62E2B">
        <w:rPr>
          <w:rFonts w:ascii="Arial" w:hAnsi="Arial" w:cs="Arial"/>
        </w:rPr>
        <w:t xml:space="preserve"> hospitalization </w:t>
      </w:r>
      <w:r w:rsidR="00723F32">
        <w:rPr>
          <w:rFonts w:ascii="Arial" w:hAnsi="Arial" w:cs="Arial"/>
        </w:rPr>
        <w:t xml:space="preserve">with </w:t>
      </w:r>
      <w:r w:rsidR="00723F32" w:rsidRPr="00C62E2B">
        <w:rPr>
          <w:rFonts w:ascii="Arial" w:hAnsi="Arial" w:cs="Arial"/>
        </w:rPr>
        <w:t xml:space="preserve">infection between </w:t>
      </w:r>
      <w:r w:rsidR="00723F32">
        <w:rPr>
          <w:rFonts w:ascii="Arial" w:hAnsi="Arial" w:cs="Arial"/>
        </w:rPr>
        <w:t xml:space="preserve">low-count monoclonal B-cell lymphocytosis (MBL), </w:t>
      </w:r>
      <w:r w:rsidR="00723F32" w:rsidRPr="00C62E2B">
        <w:rPr>
          <w:rFonts w:ascii="Arial" w:hAnsi="Arial" w:cs="Arial"/>
        </w:rPr>
        <w:t xml:space="preserve">high-count </w:t>
      </w:r>
      <w:r w:rsidR="00723F32">
        <w:rPr>
          <w:rFonts w:ascii="Arial" w:hAnsi="Arial" w:cs="Arial"/>
        </w:rPr>
        <w:t>MBL,</w:t>
      </w:r>
      <w:r w:rsidR="00723F32" w:rsidRPr="00C62E2B">
        <w:rPr>
          <w:rFonts w:ascii="Arial" w:hAnsi="Arial" w:cs="Arial"/>
        </w:rPr>
        <w:t xml:space="preserve"> and controls</w:t>
      </w:r>
    </w:p>
    <w:p w14:paraId="7F018B21" w14:textId="77777777" w:rsidR="00723F32" w:rsidRPr="00C62E2B" w:rsidRDefault="00723F32" w:rsidP="00723F32"/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2430"/>
        <w:gridCol w:w="2324"/>
        <w:gridCol w:w="81"/>
        <w:gridCol w:w="2217"/>
        <w:gridCol w:w="2308"/>
      </w:tblGrid>
      <w:tr w:rsidR="00723F32" w:rsidRPr="00C62E2B" w14:paraId="6E8120B5" w14:textId="77777777" w:rsidTr="00767B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bottom w:val="nil"/>
            </w:tcBorders>
            <w:noWrap/>
          </w:tcPr>
          <w:p w14:paraId="79436DF7" w14:textId="77777777" w:rsidR="00723F32" w:rsidRPr="00C62E2B" w:rsidRDefault="00723F32" w:rsidP="00767B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2ADE9C09" w14:textId="77777777" w:rsidR="00723F32" w:rsidRPr="00C62E2B" w:rsidRDefault="00723F32" w:rsidP="00767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14D020" w14:textId="77777777" w:rsidR="00723F32" w:rsidRPr="00C62E2B" w:rsidRDefault="00723F32" w:rsidP="00767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62E2B">
              <w:rPr>
                <w:rFonts w:ascii="Arial" w:hAnsi="Arial" w:cs="Arial"/>
                <w:color w:val="000000"/>
                <w:sz w:val="20"/>
                <w:szCs w:val="20"/>
              </w:rPr>
              <w:t>Number of Events (%)</w:t>
            </w:r>
          </w:p>
        </w:tc>
      </w:tr>
      <w:tr w:rsidR="00723F32" w:rsidRPr="00C62E2B" w14:paraId="692E2DA7" w14:textId="77777777" w:rsidTr="00767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D0ABB9" w14:textId="4A294CE1" w:rsidR="00723F32" w:rsidRPr="00C62E2B" w:rsidRDefault="00723F32" w:rsidP="00767BC8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58CEAB" w14:textId="77777777" w:rsidR="00723F32" w:rsidRDefault="00723F32" w:rsidP="00767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62E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ntrols </w:t>
            </w:r>
          </w:p>
          <w:p w14:paraId="03FD56B5" w14:textId="2D773572" w:rsidR="00723F32" w:rsidRPr="00C62E2B" w:rsidRDefault="00723F32" w:rsidP="00767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62E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44</w:t>
            </w:r>
            <w:r w:rsidR="00AE29D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</w:t>
            </w:r>
            <w:r w:rsidRPr="00C62E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14:paraId="28F41667" w14:textId="514A2ADC" w:rsidR="00723F32" w:rsidRPr="00C62E2B" w:rsidRDefault="00723F32" w:rsidP="00767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-Count MBL (N=94</w:t>
            </w:r>
            <w:r w:rsidR="00AE29D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0C2D2F" w14:textId="77777777" w:rsidR="00723F32" w:rsidRPr="00C62E2B" w:rsidRDefault="00723F32" w:rsidP="00767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62E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-Count MB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62E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62)</w:t>
            </w:r>
          </w:p>
        </w:tc>
      </w:tr>
      <w:tr w:rsidR="00723F32" w:rsidRPr="003670C7" w14:paraId="38A1452C" w14:textId="77777777" w:rsidTr="00767BC8">
        <w:trPr>
          <w:cantSplit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B9A47BF" w14:textId="77777777" w:rsidR="00723F32" w:rsidRPr="00070C9C" w:rsidRDefault="00723F32" w:rsidP="00767B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BF2953" w14:textId="77777777" w:rsidR="00723F32" w:rsidRPr="00070C9C" w:rsidRDefault="00723F32" w:rsidP="00767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0C9C">
              <w:rPr>
                <w:rFonts w:ascii="Arial" w:hAnsi="Arial" w:cs="Arial"/>
                <w:color w:val="000000"/>
                <w:sz w:val="20"/>
                <w:szCs w:val="20"/>
              </w:rPr>
              <w:t>Infection during prior 5 years</w:t>
            </w:r>
          </w:p>
        </w:tc>
      </w:tr>
      <w:tr w:rsidR="00723F32" w:rsidRPr="003670C7" w14:paraId="4DF85A76" w14:textId="77777777" w:rsidTr="00BA2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bottom w:val="nil"/>
            </w:tcBorders>
          </w:tcPr>
          <w:p w14:paraId="1DE771AB" w14:textId="77777777" w:rsidR="00723F32" w:rsidRPr="00070C9C" w:rsidRDefault="00723F32" w:rsidP="00767BC8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070C9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ny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bottom w:val="nil"/>
            </w:tcBorders>
          </w:tcPr>
          <w:p w14:paraId="530067F0" w14:textId="77777777" w:rsidR="00723F32" w:rsidRPr="00070C9C" w:rsidRDefault="00723F32" w:rsidP="00767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0C9C">
              <w:rPr>
                <w:rFonts w:ascii="Arial" w:hAnsi="Arial" w:cs="Arial"/>
                <w:color w:val="000000"/>
                <w:sz w:val="20"/>
                <w:szCs w:val="20"/>
              </w:rPr>
              <w:t>257 (5.8%)</w:t>
            </w:r>
          </w:p>
        </w:tc>
        <w:tc>
          <w:tcPr>
            <w:tcW w:w="2217" w:type="dxa"/>
            <w:tcBorders>
              <w:top w:val="single" w:sz="4" w:space="0" w:color="auto"/>
              <w:bottom w:val="nil"/>
            </w:tcBorders>
          </w:tcPr>
          <w:p w14:paraId="51A05294" w14:textId="77777777" w:rsidR="00723F32" w:rsidRPr="00070C9C" w:rsidRDefault="00723F32" w:rsidP="00767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 (7.4%)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</w:tcPr>
          <w:p w14:paraId="0E8CE34B" w14:textId="77777777" w:rsidR="00723F32" w:rsidRPr="00070C9C" w:rsidRDefault="00723F32" w:rsidP="00767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0C9C">
              <w:rPr>
                <w:rFonts w:ascii="Arial" w:hAnsi="Arial" w:cs="Arial"/>
                <w:color w:val="000000"/>
                <w:sz w:val="20"/>
                <w:szCs w:val="20"/>
              </w:rPr>
              <w:t>7 (11.3%)</w:t>
            </w:r>
          </w:p>
        </w:tc>
      </w:tr>
      <w:tr w:rsidR="00BA2BFA" w:rsidRPr="003670C7" w14:paraId="3972BB76" w14:textId="77777777" w:rsidTr="00BA2BFA">
        <w:trPr>
          <w:cantSplit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6BE34FE3" w14:textId="401D4DC0" w:rsidR="00BA2BFA" w:rsidRPr="00BA2BFA" w:rsidRDefault="00BA2BFA" w:rsidP="00767BC8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A2BFA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Number of infections</w:t>
            </w:r>
          </w:p>
        </w:tc>
        <w:tc>
          <w:tcPr>
            <w:tcW w:w="2405" w:type="dxa"/>
            <w:gridSpan w:val="2"/>
            <w:tcBorders>
              <w:top w:val="nil"/>
              <w:bottom w:val="nil"/>
            </w:tcBorders>
          </w:tcPr>
          <w:p w14:paraId="0A7CA2D7" w14:textId="77777777" w:rsidR="00BA2BFA" w:rsidRPr="00070C9C" w:rsidRDefault="00BA2BFA" w:rsidP="00767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6A7FD0D1" w14:textId="77777777" w:rsidR="00BA2BFA" w:rsidRDefault="00BA2BFA" w:rsidP="00767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447AE367" w14:textId="77777777" w:rsidR="00BA2BFA" w:rsidRPr="00070C9C" w:rsidRDefault="00BA2BFA" w:rsidP="00767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A2BFA" w:rsidRPr="003670C7" w14:paraId="47D910FC" w14:textId="77777777" w:rsidTr="00BA2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3081D432" w14:textId="2D13F5B0" w:rsidR="00BA2BFA" w:rsidRPr="00BA2BFA" w:rsidRDefault="00BA2BFA" w:rsidP="00767BC8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1</w:t>
            </w:r>
          </w:p>
        </w:tc>
        <w:tc>
          <w:tcPr>
            <w:tcW w:w="2405" w:type="dxa"/>
            <w:gridSpan w:val="2"/>
            <w:tcBorders>
              <w:top w:val="nil"/>
              <w:bottom w:val="nil"/>
            </w:tcBorders>
          </w:tcPr>
          <w:p w14:paraId="7FB65C99" w14:textId="2C187079" w:rsidR="00BA2BFA" w:rsidRPr="00070C9C" w:rsidRDefault="00BA2BFA" w:rsidP="00767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1 (4.3%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120B6301" w14:textId="4FD935F8" w:rsidR="00BA2BFA" w:rsidRDefault="00BA2BFA" w:rsidP="00767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 (6.0%)</w:t>
            </w: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59E1D5EF" w14:textId="60A9388E" w:rsidR="00BA2BFA" w:rsidRPr="00070C9C" w:rsidRDefault="00BA2BFA" w:rsidP="00767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6.5%)</w:t>
            </w:r>
          </w:p>
        </w:tc>
      </w:tr>
      <w:tr w:rsidR="00BA2BFA" w:rsidRPr="003670C7" w14:paraId="40AFA2EE" w14:textId="77777777" w:rsidTr="00BA2BFA">
        <w:trPr>
          <w:cantSplit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2DC9AC70" w14:textId="78573E65" w:rsidR="00BA2BFA" w:rsidRDefault="00BA2BFA" w:rsidP="00767BC8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2+</w:t>
            </w:r>
          </w:p>
        </w:tc>
        <w:tc>
          <w:tcPr>
            <w:tcW w:w="2405" w:type="dxa"/>
            <w:gridSpan w:val="2"/>
            <w:tcBorders>
              <w:top w:val="nil"/>
              <w:bottom w:val="nil"/>
            </w:tcBorders>
          </w:tcPr>
          <w:p w14:paraId="2CE92100" w14:textId="69BBFDD4" w:rsidR="00BA2BFA" w:rsidRPr="00070C9C" w:rsidRDefault="00BA2BFA" w:rsidP="00767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 (1.5%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06A3CE73" w14:textId="02A35AA6" w:rsidR="00BA2BFA" w:rsidRDefault="00BA2BFA" w:rsidP="00767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1.4%)</w:t>
            </w: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5533D643" w14:textId="61FB88D8" w:rsidR="00BA2BFA" w:rsidRPr="00070C9C" w:rsidRDefault="00BA2BFA" w:rsidP="00767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ED716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4.8%)</w:t>
            </w:r>
          </w:p>
        </w:tc>
      </w:tr>
      <w:tr w:rsidR="00723F32" w:rsidRPr="003670C7" w14:paraId="628994D5" w14:textId="77777777" w:rsidTr="00767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4BB32CC5" w14:textId="1204728C" w:rsidR="00723F32" w:rsidRPr="00070C9C" w:rsidRDefault="00723F32" w:rsidP="00767BC8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070C9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Blood </w:t>
            </w:r>
            <w:r w:rsidR="00BA2BF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</w:t>
            </w:r>
            <w:r w:rsidRPr="00070C9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tream</w:t>
            </w:r>
          </w:p>
        </w:tc>
        <w:tc>
          <w:tcPr>
            <w:tcW w:w="2405" w:type="dxa"/>
            <w:gridSpan w:val="2"/>
            <w:tcBorders>
              <w:top w:val="nil"/>
              <w:bottom w:val="nil"/>
            </w:tcBorders>
          </w:tcPr>
          <w:p w14:paraId="33C95B7B" w14:textId="77777777" w:rsidR="00723F32" w:rsidRPr="00070C9C" w:rsidRDefault="00723F32" w:rsidP="00767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0C9C">
              <w:rPr>
                <w:rFonts w:ascii="Arial" w:hAnsi="Arial" w:cs="Arial"/>
                <w:color w:val="000000"/>
                <w:sz w:val="20"/>
                <w:szCs w:val="20"/>
              </w:rPr>
              <w:t>38 (0.9%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4EC75653" w14:textId="77777777" w:rsidR="00723F32" w:rsidRPr="00070C9C" w:rsidRDefault="00723F32" w:rsidP="00767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 (1.1%)</w:t>
            </w: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5047836C" w14:textId="77777777" w:rsidR="00723F32" w:rsidRPr="00070C9C" w:rsidRDefault="00723F32" w:rsidP="00767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0C9C">
              <w:rPr>
                <w:rFonts w:ascii="Arial" w:hAnsi="Arial" w:cs="Arial"/>
                <w:color w:val="000000"/>
                <w:sz w:val="20"/>
                <w:szCs w:val="20"/>
              </w:rPr>
              <w:t>1 (1.6%)</w:t>
            </w:r>
          </w:p>
        </w:tc>
      </w:tr>
      <w:tr w:rsidR="00723F32" w:rsidRPr="003670C7" w14:paraId="5C57A65E" w14:textId="77777777" w:rsidTr="00767BC8">
        <w:trPr>
          <w:cantSplit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531F9DF9" w14:textId="77777777" w:rsidR="00723F32" w:rsidRPr="00070C9C" w:rsidRDefault="00723F32" w:rsidP="00767BC8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070C9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ellulitis</w:t>
            </w:r>
          </w:p>
        </w:tc>
        <w:tc>
          <w:tcPr>
            <w:tcW w:w="2405" w:type="dxa"/>
            <w:gridSpan w:val="2"/>
            <w:tcBorders>
              <w:top w:val="nil"/>
              <w:bottom w:val="nil"/>
            </w:tcBorders>
          </w:tcPr>
          <w:p w14:paraId="7EFC3730" w14:textId="77777777" w:rsidR="00723F32" w:rsidRPr="00070C9C" w:rsidRDefault="00723F32" w:rsidP="00767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0C9C">
              <w:rPr>
                <w:rFonts w:ascii="Arial" w:hAnsi="Arial" w:cs="Arial"/>
                <w:color w:val="000000"/>
                <w:sz w:val="20"/>
                <w:szCs w:val="20"/>
              </w:rPr>
              <w:t>54 (1.2%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2CDE358F" w14:textId="77777777" w:rsidR="00723F32" w:rsidRPr="00070C9C" w:rsidRDefault="00723F32" w:rsidP="00767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 (1.9%)</w:t>
            </w: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63B97202" w14:textId="77777777" w:rsidR="00723F32" w:rsidRPr="00070C9C" w:rsidRDefault="00723F32" w:rsidP="00767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0C9C">
              <w:rPr>
                <w:rFonts w:ascii="Arial" w:hAnsi="Arial" w:cs="Arial"/>
                <w:color w:val="000000"/>
                <w:sz w:val="20"/>
                <w:szCs w:val="20"/>
              </w:rPr>
              <w:t>2 (3.2%)</w:t>
            </w:r>
          </w:p>
        </w:tc>
      </w:tr>
      <w:tr w:rsidR="00723F32" w:rsidRPr="003670C7" w14:paraId="08635505" w14:textId="77777777" w:rsidTr="00767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299656B7" w14:textId="77777777" w:rsidR="00723F32" w:rsidRPr="00070C9C" w:rsidRDefault="00723F32" w:rsidP="00767BC8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070C9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olitis/diverticulitis</w:t>
            </w:r>
          </w:p>
        </w:tc>
        <w:tc>
          <w:tcPr>
            <w:tcW w:w="2405" w:type="dxa"/>
            <w:gridSpan w:val="2"/>
            <w:tcBorders>
              <w:top w:val="nil"/>
              <w:bottom w:val="nil"/>
            </w:tcBorders>
          </w:tcPr>
          <w:p w14:paraId="078979E9" w14:textId="77777777" w:rsidR="00723F32" w:rsidRPr="00070C9C" w:rsidRDefault="00723F32" w:rsidP="00767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0C9C">
              <w:rPr>
                <w:rFonts w:ascii="Arial" w:hAnsi="Arial" w:cs="Arial"/>
                <w:color w:val="000000"/>
                <w:sz w:val="20"/>
                <w:szCs w:val="20"/>
              </w:rPr>
              <w:t>36 (0.8%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40168170" w14:textId="77777777" w:rsidR="00723F32" w:rsidRPr="00070C9C" w:rsidRDefault="00723F32" w:rsidP="00767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0.3%)</w:t>
            </w: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3A707C75" w14:textId="77777777" w:rsidR="00723F32" w:rsidRPr="00070C9C" w:rsidRDefault="00723F32" w:rsidP="00767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0C9C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723F32" w:rsidRPr="003670C7" w14:paraId="673D6618" w14:textId="77777777" w:rsidTr="00767BC8">
        <w:trPr>
          <w:cantSplit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65C1635A" w14:textId="77777777" w:rsidR="00723F32" w:rsidRPr="00070C9C" w:rsidRDefault="00723F32" w:rsidP="00767BC8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070C9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Osteomyelitis/septic joint</w:t>
            </w:r>
          </w:p>
        </w:tc>
        <w:tc>
          <w:tcPr>
            <w:tcW w:w="2405" w:type="dxa"/>
            <w:gridSpan w:val="2"/>
            <w:tcBorders>
              <w:top w:val="nil"/>
              <w:bottom w:val="nil"/>
            </w:tcBorders>
          </w:tcPr>
          <w:p w14:paraId="470D58EC" w14:textId="77777777" w:rsidR="00723F32" w:rsidRPr="00070C9C" w:rsidRDefault="00723F32" w:rsidP="00767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0C9C">
              <w:rPr>
                <w:rFonts w:ascii="Arial" w:hAnsi="Arial" w:cs="Arial"/>
                <w:color w:val="000000"/>
                <w:sz w:val="20"/>
                <w:szCs w:val="20"/>
              </w:rPr>
              <w:t>28 (0.6%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66193EC8" w14:textId="77777777" w:rsidR="00723F32" w:rsidRPr="00070C9C" w:rsidRDefault="00723F32" w:rsidP="00767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0.4%)</w:t>
            </w: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718A71D1" w14:textId="77777777" w:rsidR="00723F32" w:rsidRPr="00070C9C" w:rsidRDefault="00723F32" w:rsidP="00767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0C9C">
              <w:rPr>
                <w:rFonts w:ascii="Arial" w:hAnsi="Arial" w:cs="Arial"/>
                <w:color w:val="000000"/>
                <w:sz w:val="20"/>
                <w:szCs w:val="20"/>
              </w:rPr>
              <w:t>1 (1.6%)</w:t>
            </w:r>
          </w:p>
        </w:tc>
      </w:tr>
      <w:tr w:rsidR="00723F32" w:rsidRPr="003670C7" w14:paraId="599D90DA" w14:textId="77777777" w:rsidTr="00767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39829AA2" w14:textId="77777777" w:rsidR="00723F32" w:rsidRPr="00070C9C" w:rsidRDefault="00723F32" w:rsidP="00767BC8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070C9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Peritonitis</w:t>
            </w:r>
          </w:p>
        </w:tc>
        <w:tc>
          <w:tcPr>
            <w:tcW w:w="2405" w:type="dxa"/>
            <w:gridSpan w:val="2"/>
            <w:tcBorders>
              <w:top w:val="nil"/>
              <w:bottom w:val="nil"/>
            </w:tcBorders>
          </w:tcPr>
          <w:p w14:paraId="6273129D" w14:textId="77777777" w:rsidR="00723F32" w:rsidRPr="00070C9C" w:rsidRDefault="00723F32" w:rsidP="00767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0C9C">
              <w:rPr>
                <w:rFonts w:ascii="Arial" w:hAnsi="Arial" w:cs="Arial"/>
                <w:color w:val="000000"/>
                <w:sz w:val="20"/>
                <w:szCs w:val="20"/>
              </w:rPr>
              <w:t>14 (0.3%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739E0219" w14:textId="77777777" w:rsidR="00723F32" w:rsidRPr="00070C9C" w:rsidRDefault="00723F32" w:rsidP="00767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0.2%)</w:t>
            </w: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0FC37CF6" w14:textId="77777777" w:rsidR="00723F32" w:rsidRPr="00070C9C" w:rsidRDefault="00723F32" w:rsidP="00767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0C9C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723F32" w:rsidRPr="003670C7" w14:paraId="465AF7F1" w14:textId="77777777" w:rsidTr="00767BC8">
        <w:trPr>
          <w:cantSplit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0CCAF0D6" w14:textId="77777777" w:rsidR="00723F32" w:rsidRPr="00070C9C" w:rsidRDefault="00723F32" w:rsidP="00767BC8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070C9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Pneumonia</w:t>
            </w:r>
          </w:p>
        </w:tc>
        <w:tc>
          <w:tcPr>
            <w:tcW w:w="2405" w:type="dxa"/>
            <w:gridSpan w:val="2"/>
            <w:tcBorders>
              <w:top w:val="nil"/>
              <w:bottom w:val="nil"/>
            </w:tcBorders>
          </w:tcPr>
          <w:p w14:paraId="6085FBF6" w14:textId="77777777" w:rsidR="00723F32" w:rsidRPr="00070C9C" w:rsidRDefault="00723F32" w:rsidP="00767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0C9C">
              <w:rPr>
                <w:rFonts w:ascii="Arial" w:hAnsi="Arial" w:cs="Arial"/>
                <w:color w:val="000000"/>
                <w:sz w:val="20"/>
                <w:szCs w:val="20"/>
              </w:rPr>
              <w:t>55 (1.2%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0F1FEB61" w14:textId="77777777" w:rsidR="00723F32" w:rsidRPr="00070C9C" w:rsidRDefault="00723F32" w:rsidP="00767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 (1.9%)</w:t>
            </w: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5695A800" w14:textId="77777777" w:rsidR="00723F32" w:rsidRPr="00070C9C" w:rsidRDefault="00723F32" w:rsidP="00767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0C9C">
              <w:rPr>
                <w:rFonts w:ascii="Arial" w:hAnsi="Arial" w:cs="Arial"/>
                <w:color w:val="000000"/>
                <w:sz w:val="20"/>
                <w:szCs w:val="20"/>
              </w:rPr>
              <w:t>3 (4.8%)</w:t>
            </w:r>
          </w:p>
        </w:tc>
      </w:tr>
      <w:tr w:rsidR="00723F32" w:rsidRPr="00070C9C" w14:paraId="4254E652" w14:textId="77777777" w:rsidTr="00767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2AE6C0A1" w14:textId="77777777" w:rsidR="00723F32" w:rsidRPr="00070C9C" w:rsidRDefault="00723F32" w:rsidP="00767BC8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070C9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Upper respiratory</w:t>
            </w:r>
          </w:p>
        </w:tc>
        <w:tc>
          <w:tcPr>
            <w:tcW w:w="2405" w:type="dxa"/>
            <w:gridSpan w:val="2"/>
            <w:tcBorders>
              <w:top w:val="nil"/>
              <w:bottom w:val="nil"/>
            </w:tcBorders>
          </w:tcPr>
          <w:p w14:paraId="71789F6D" w14:textId="77777777" w:rsidR="00723F32" w:rsidRPr="00070C9C" w:rsidRDefault="00723F32" w:rsidP="00767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0C9C">
              <w:rPr>
                <w:rFonts w:ascii="Arial" w:hAnsi="Arial" w:cs="Arial"/>
                <w:color w:val="000000"/>
                <w:sz w:val="20"/>
                <w:szCs w:val="20"/>
              </w:rPr>
              <w:t>25 (0.6%)</w:t>
            </w:r>
          </w:p>
        </w:tc>
        <w:tc>
          <w:tcPr>
            <w:tcW w:w="2217" w:type="dxa"/>
            <w:tcBorders>
              <w:top w:val="nil"/>
              <w:bottom w:val="nil"/>
            </w:tcBorders>
          </w:tcPr>
          <w:p w14:paraId="3B89089E" w14:textId="77777777" w:rsidR="00723F32" w:rsidRPr="00070C9C" w:rsidRDefault="00723F32" w:rsidP="00767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0.5%)</w:t>
            </w:r>
          </w:p>
        </w:tc>
        <w:tc>
          <w:tcPr>
            <w:tcW w:w="2308" w:type="dxa"/>
            <w:tcBorders>
              <w:top w:val="nil"/>
              <w:bottom w:val="nil"/>
            </w:tcBorders>
          </w:tcPr>
          <w:p w14:paraId="131C5E28" w14:textId="77777777" w:rsidR="00723F32" w:rsidRPr="00070C9C" w:rsidRDefault="00723F32" w:rsidP="00767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0C9C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723F32" w:rsidRPr="00070C9C" w14:paraId="6C3151FD" w14:textId="77777777" w:rsidTr="00767BC8">
        <w:trPr>
          <w:cantSplit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single" w:sz="4" w:space="0" w:color="auto"/>
            </w:tcBorders>
          </w:tcPr>
          <w:p w14:paraId="4E149DB2" w14:textId="77777777" w:rsidR="00723F32" w:rsidRPr="00070C9C" w:rsidRDefault="00723F32" w:rsidP="00767BC8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070C9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Urinary tract</w:t>
            </w:r>
          </w:p>
        </w:tc>
        <w:tc>
          <w:tcPr>
            <w:tcW w:w="2405" w:type="dxa"/>
            <w:gridSpan w:val="2"/>
            <w:tcBorders>
              <w:top w:val="nil"/>
              <w:bottom w:val="single" w:sz="4" w:space="0" w:color="auto"/>
            </w:tcBorders>
          </w:tcPr>
          <w:p w14:paraId="07F2A191" w14:textId="77777777" w:rsidR="00723F32" w:rsidRPr="00070C9C" w:rsidRDefault="00723F32" w:rsidP="00767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0C9C">
              <w:rPr>
                <w:rFonts w:ascii="Arial" w:hAnsi="Arial" w:cs="Arial"/>
                <w:color w:val="000000"/>
                <w:sz w:val="20"/>
                <w:szCs w:val="20"/>
              </w:rPr>
              <w:t>63 (1.4%)</w:t>
            </w:r>
          </w:p>
        </w:tc>
        <w:tc>
          <w:tcPr>
            <w:tcW w:w="2217" w:type="dxa"/>
            <w:tcBorders>
              <w:top w:val="nil"/>
              <w:bottom w:val="single" w:sz="4" w:space="0" w:color="auto"/>
            </w:tcBorders>
          </w:tcPr>
          <w:p w14:paraId="022CDA5F" w14:textId="77777777" w:rsidR="00723F32" w:rsidRPr="00070C9C" w:rsidRDefault="00723F32" w:rsidP="00767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 (2.1%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</w:tcPr>
          <w:p w14:paraId="0DC225D0" w14:textId="77777777" w:rsidR="00723F32" w:rsidRPr="00070C9C" w:rsidRDefault="00723F32" w:rsidP="00767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0C9C">
              <w:rPr>
                <w:rFonts w:ascii="Arial" w:hAnsi="Arial" w:cs="Arial"/>
                <w:color w:val="000000"/>
                <w:sz w:val="20"/>
                <w:szCs w:val="20"/>
              </w:rPr>
              <w:t>3 (4.8%)</w:t>
            </w:r>
          </w:p>
        </w:tc>
      </w:tr>
    </w:tbl>
    <w:p w14:paraId="3B2334F2" w14:textId="3065A4C8" w:rsidR="00723F32" w:rsidRPr="00070C9C" w:rsidRDefault="00723F32" w:rsidP="00723F32">
      <w:pPr>
        <w:rPr>
          <w:rFonts w:ascii="Arial" w:hAnsi="Arial" w:cs="Arial"/>
          <w:sz w:val="20"/>
          <w:szCs w:val="20"/>
        </w:rPr>
      </w:pPr>
    </w:p>
    <w:p w14:paraId="25ECEE26" w14:textId="6538913B" w:rsidR="00D44820" w:rsidRDefault="00997BB8"/>
    <w:p w14:paraId="232FCCB2" w14:textId="77777777" w:rsidR="00992C49" w:rsidRDefault="00992C49">
      <w:pPr>
        <w:sectPr w:rsidR="00992C49" w:rsidSect="006C560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A3A42C" w14:textId="78FCBC2A" w:rsidR="00992C49" w:rsidRDefault="00992C49">
      <w:r>
        <w:lastRenderedPageBreak/>
        <w:t>A.</w:t>
      </w:r>
      <w:r>
        <w:rPr>
          <w:noProof/>
        </w:rPr>
        <w:drawing>
          <wp:inline distT="0" distB="0" distL="0" distR="0" wp14:anchorId="5B955241" wp14:editId="77A2BEF5">
            <wp:extent cx="5942984" cy="3503161"/>
            <wp:effectExtent l="0" t="0" r="63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785" b="9427"/>
                    <a:stretch/>
                  </pic:blipFill>
                  <pic:spPr bwMode="auto">
                    <a:xfrm>
                      <a:off x="0" y="0"/>
                      <a:ext cx="5943600" cy="35035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7B2C74" w14:textId="4B5D181C" w:rsidR="00992C49" w:rsidRDefault="00992C49" w:rsidP="00992C49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B.</w:t>
      </w:r>
    </w:p>
    <w:p w14:paraId="35164385" w14:textId="6D06178D" w:rsidR="00992C49" w:rsidRDefault="00CD00A1" w:rsidP="00992C49">
      <w:pPr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drawing>
          <wp:inline distT="0" distB="0" distL="0" distR="0" wp14:anchorId="1DC26E91" wp14:editId="164E8F7F">
            <wp:extent cx="5942767" cy="174031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658" b="28690"/>
                    <a:stretch/>
                  </pic:blipFill>
                  <pic:spPr bwMode="auto">
                    <a:xfrm>
                      <a:off x="0" y="0"/>
                      <a:ext cx="5943600" cy="17405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645A5A" w14:textId="77777777" w:rsidR="00992C49" w:rsidRDefault="00992C49" w:rsidP="00992C49">
      <w:pPr>
        <w:rPr>
          <w:rFonts w:ascii="Arial" w:hAnsi="Arial" w:cs="Arial"/>
          <w:bCs/>
        </w:rPr>
      </w:pPr>
    </w:p>
    <w:p w14:paraId="56654DA2" w14:textId="31AC6C20" w:rsidR="00992C49" w:rsidRPr="006A0A39" w:rsidRDefault="00BF2132" w:rsidP="00992C49">
      <w:pPr>
        <w:rPr>
          <w:rFonts w:ascii="Arial" w:hAnsi="Arial" w:cs="Arial"/>
        </w:rPr>
      </w:pPr>
      <w:r>
        <w:rPr>
          <w:rFonts w:ascii="Arial" w:hAnsi="Arial" w:cs="Arial"/>
        </w:rPr>
        <w:t>Supplemental</w:t>
      </w:r>
      <w:r w:rsidR="00992C49" w:rsidRPr="00174DA2">
        <w:rPr>
          <w:rFonts w:ascii="Arial" w:hAnsi="Arial" w:cs="Arial"/>
        </w:rPr>
        <w:t xml:space="preserve"> </w:t>
      </w:r>
      <w:r w:rsidR="00997BB8">
        <w:rPr>
          <w:rFonts w:ascii="Arial" w:hAnsi="Arial" w:cs="Arial"/>
        </w:rPr>
        <w:t xml:space="preserve">Figure </w:t>
      </w:r>
      <w:r w:rsidR="00992C49" w:rsidRPr="00174DA2">
        <w:rPr>
          <w:rFonts w:ascii="Arial" w:hAnsi="Arial" w:cs="Arial"/>
        </w:rPr>
        <w:t>1. Association between low-count CLL-like monoclonal B-cell lymphocytosis (MBL) and history of vaccinations (A) and serious infections (B) prior to MBL screening, adjusting for age at sample collection, sex, and race/ethnicity. Zoster was restricted to individuals aged 50 and older. N: number</w:t>
      </w:r>
      <w:r w:rsidR="007E5AE7" w:rsidRPr="00174DA2">
        <w:rPr>
          <w:rFonts w:ascii="Arial" w:hAnsi="Arial" w:cs="Arial"/>
        </w:rPr>
        <w:t xml:space="preserve"> exposed</w:t>
      </w:r>
      <w:r w:rsidR="00992C49" w:rsidRPr="00174DA2">
        <w:rPr>
          <w:rFonts w:ascii="Arial" w:hAnsi="Arial" w:cs="Arial"/>
        </w:rPr>
        <w:t xml:space="preserve">, OR: odds ratio, CI: confidence interval, HPV: human papillomavirus, Hib: </w:t>
      </w:r>
      <w:proofErr w:type="spellStart"/>
      <w:r w:rsidR="00992C49" w:rsidRPr="00174DA2">
        <w:rPr>
          <w:rFonts w:ascii="Arial" w:hAnsi="Arial" w:cs="Arial"/>
        </w:rPr>
        <w:t>Haemophilus</w:t>
      </w:r>
      <w:proofErr w:type="spellEnd"/>
      <w:r w:rsidR="00992C49" w:rsidRPr="00174DA2">
        <w:rPr>
          <w:rFonts w:ascii="Arial" w:hAnsi="Arial" w:cs="Arial"/>
        </w:rPr>
        <w:t xml:space="preserve"> influenzae type B, NA: not applicable (too few events (&lt;5) for stable OR calculation)</w:t>
      </w:r>
      <w:r w:rsidR="00174DA2">
        <w:rPr>
          <w:rFonts w:ascii="Arial" w:hAnsi="Arial" w:cs="Arial"/>
        </w:rPr>
        <w:t>.</w:t>
      </w:r>
    </w:p>
    <w:p w14:paraId="5F8F3604" w14:textId="77777777" w:rsidR="00992C49" w:rsidRDefault="00992C49"/>
    <w:sectPr w:rsidR="00992C49" w:rsidSect="006C5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F32"/>
    <w:rsid w:val="00011FD9"/>
    <w:rsid w:val="00013121"/>
    <w:rsid w:val="00013271"/>
    <w:rsid w:val="00014186"/>
    <w:rsid w:val="00020D64"/>
    <w:rsid w:val="00021425"/>
    <w:rsid w:val="00022210"/>
    <w:rsid w:val="000241A7"/>
    <w:rsid w:val="000315AC"/>
    <w:rsid w:val="00032DBC"/>
    <w:rsid w:val="00033AA2"/>
    <w:rsid w:val="000349F1"/>
    <w:rsid w:val="00034D3A"/>
    <w:rsid w:val="00040510"/>
    <w:rsid w:val="00042723"/>
    <w:rsid w:val="00042B85"/>
    <w:rsid w:val="0004345B"/>
    <w:rsid w:val="00043B06"/>
    <w:rsid w:val="00044EF6"/>
    <w:rsid w:val="00047CEE"/>
    <w:rsid w:val="00050F6E"/>
    <w:rsid w:val="00053F8C"/>
    <w:rsid w:val="00057C09"/>
    <w:rsid w:val="00062FBF"/>
    <w:rsid w:val="00067B0C"/>
    <w:rsid w:val="000706E0"/>
    <w:rsid w:val="000717FE"/>
    <w:rsid w:val="0007271B"/>
    <w:rsid w:val="000730F1"/>
    <w:rsid w:val="00075AD7"/>
    <w:rsid w:val="00076FCB"/>
    <w:rsid w:val="00077A17"/>
    <w:rsid w:val="000815B6"/>
    <w:rsid w:val="000815C0"/>
    <w:rsid w:val="000817F1"/>
    <w:rsid w:val="00082D13"/>
    <w:rsid w:val="00083D3E"/>
    <w:rsid w:val="00085C77"/>
    <w:rsid w:val="00087ADA"/>
    <w:rsid w:val="00096961"/>
    <w:rsid w:val="000A0209"/>
    <w:rsid w:val="000A0CC3"/>
    <w:rsid w:val="000A5CD5"/>
    <w:rsid w:val="000B2713"/>
    <w:rsid w:val="000C1C20"/>
    <w:rsid w:val="000C2E03"/>
    <w:rsid w:val="000C4A1B"/>
    <w:rsid w:val="000C5AE8"/>
    <w:rsid w:val="000D3901"/>
    <w:rsid w:val="000D4EAD"/>
    <w:rsid w:val="000D5B8B"/>
    <w:rsid w:val="000D6621"/>
    <w:rsid w:val="000E1BA5"/>
    <w:rsid w:val="000E26B3"/>
    <w:rsid w:val="000E4480"/>
    <w:rsid w:val="000F3B13"/>
    <w:rsid w:val="000F4FB2"/>
    <w:rsid w:val="000F6C3B"/>
    <w:rsid w:val="00100B21"/>
    <w:rsid w:val="00101B1E"/>
    <w:rsid w:val="00101F4E"/>
    <w:rsid w:val="00102839"/>
    <w:rsid w:val="00104C06"/>
    <w:rsid w:val="001066F1"/>
    <w:rsid w:val="0010678D"/>
    <w:rsid w:val="00107A03"/>
    <w:rsid w:val="00111EC7"/>
    <w:rsid w:val="00114356"/>
    <w:rsid w:val="001164D6"/>
    <w:rsid w:val="00120031"/>
    <w:rsid w:val="0012373F"/>
    <w:rsid w:val="00127806"/>
    <w:rsid w:val="001312F2"/>
    <w:rsid w:val="00134E68"/>
    <w:rsid w:val="00140289"/>
    <w:rsid w:val="0014241C"/>
    <w:rsid w:val="00147E07"/>
    <w:rsid w:val="00151D87"/>
    <w:rsid w:val="00154243"/>
    <w:rsid w:val="00155E97"/>
    <w:rsid w:val="0016389E"/>
    <w:rsid w:val="00174DA2"/>
    <w:rsid w:val="00176FE3"/>
    <w:rsid w:val="00180C1F"/>
    <w:rsid w:val="00182B39"/>
    <w:rsid w:val="00182CCB"/>
    <w:rsid w:val="00183B92"/>
    <w:rsid w:val="00184D6D"/>
    <w:rsid w:val="00191F27"/>
    <w:rsid w:val="001A0D3F"/>
    <w:rsid w:val="001A22EC"/>
    <w:rsid w:val="001A326F"/>
    <w:rsid w:val="001A392A"/>
    <w:rsid w:val="001A4193"/>
    <w:rsid w:val="001A549A"/>
    <w:rsid w:val="001A55A4"/>
    <w:rsid w:val="001A6C21"/>
    <w:rsid w:val="001A74B3"/>
    <w:rsid w:val="001A7620"/>
    <w:rsid w:val="001A7803"/>
    <w:rsid w:val="001A7B03"/>
    <w:rsid w:val="001B0EB6"/>
    <w:rsid w:val="001B65E2"/>
    <w:rsid w:val="001B66B7"/>
    <w:rsid w:val="001B6769"/>
    <w:rsid w:val="001B71AF"/>
    <w:rsid w:val="001C0D43"/>
    <w:rsid w:val="001C362F"/>
    <w:rsid w:val="001E0CF7"/>
    <w:rsid w:val="001E1B6A"/>
    <w:rsid w:val="001E55A7"/>
    <w:rsid w:val="001E5B0A"/>
    <w:rsid w:val="001E6BAB"/>
    <w:rsid w:val="001F200B"/>
    <w:rsid w:val="001F43E2"/>
    <w:rsid w:val="001F56AA"/>
    <w:rsid w:val="00200DCE"/>
    <w:rsid w:val="00202D2D"/>
    <w:rsid w:val="00203E25"/>
    <w:rsid w:val="002046FE"/>
    <w:rsid w:val="00206D95"/>
    <w:rsid w:val="002076C8"/>
    <w:rsid w:val="00207939"/>
    <w:rsid w:val="00210EF5"/>
    <w:rsid w:val="002168EF"/>
    <w:rsid w:val="002173A3"/>
    <w:rsid w:val="00221E05"/>
    <w:rsid w:val="00223199"/>
    <w:rsid w:val="002244A6"/>
    <w:rsid w:val="00225D9F"/>
    <w:rsid w:val="002268AF"/>
    <w:rsid w:val="00232E22"/>
    <w:rsid w:val="002349DD"/>
    <w:rsid w:val="00240FA4"/>
    <w:rsid w:val="00242FA8"/>
    <w:rsid w:val="00245710"/>
    <w:rsid w:val="00245E77"/>
    <w:rsid w:val="00247764"/>
    <w:rsid w:val="00250FFA"/>
    <w:rsid w:val="00255D9B"/>
    <w:rsid w:val="00256E7C"/>
    <w:rsid w:val="0026098D"/>
    <w:rsid w:val="002625FF"/>
    <w:rsid w:val="002633FF"/>
    <w:rsid w:val="00264A97"/>
    <w:rsid w:val="00266795"/>
    <w:rsid w:val="00266A1C"/>
    <w:rsid w:val="00276F9B"/>
    <w:rsid w:val="00281B5A"/>
    <w:rsid w:val="00281C57"/>
    <w:rsid w:val="00282DCA"/>
    <w:rsid w:val="00284B2C"/>
    <w:rsid w:val="00285801"/>
    <w:rsid w:val="00285A49"/>
    <w:rsid w:val="00287D18"/>
    <w:rsid w:val="00287EF5"/>
    <w:rsid w:val="002907F7"/>
    <w:rsid w:val="0029406B"/>
    <w:rsid w:val="002A1706"/>
    <w:rsid w:val="002A2122"/>
    <w:rsid w:val="002A38B7"/>
    <w:rsid w:val="002A5479"/>
    <w:rsid w:val="002A5A00"/>
    <w:rsid w:val="002A5FB0"/>
    <w:rsid w:val="002A6197"/>
    <w:rsid w:val="002B09E8"/>
    <w:rsid w:val="002B1243"/>
    <w:rsid w:val="002B1C02"/>
    <w:rsid w:val="002B573C"/>
    <w:rsid w:val="002B71C7"/>
    <w:rsid w:val="002C0805"/>
    <w:rsid w:val="002C1141"/>
    <w:rsid w:val="002C751E"/>
    <w:rsid w:val="002D0B65"/>
    <w:rsid w:val="002D1F68"/>
    <w:rsid w:val="002D6D3C"/>
    <w:rsid w:val="002E06F9"/>
    <w:rsid w:val="002E783C"/>
    <w:rsid w:val="002F1B95"/>
    <w:rsid w:val="002F31E2"/>
    <w:rsid w:val="002F7B25"/>
    <w:rsid w:val="002F7DA6"/>
    <w:rsid w:val="00302DFB"/>
    <w:rsid w:val="00307EAC"/>
    <w:rsid w:val="003119AA"/>
    <w:rsid w:val="0031272A"/>
    <w:rsid w:val="00313427"/>
    <w:rsid w:val="0031345F"/>
    <w:rsid w:val="0032351B"/>
    <w:rsid w:val="00323E28"/>
    <w:rsid w:val="00327A1B"/>
    <w:rsid w:val="00327FFE"/>
    <w:rsid w:val="00331023"/>
    <w:rsid w:val="00334BD6"/>
    <w:rsid w:val="00335BDB"/>
    <w:rsid w:val="00342201"/>
    <w:rsid w:val="00342BC3"/>
    <w:rsid w:val="0034479A"/>
    <w:rsid w:val="003450CD"/>
    <w:rsid w:val="00346F91"/>
    <w:rsid w:val="00347A97"/>
    <w:rsid w:val="00352600"/>
    <w:rsid w:val="00352B42"/>
    <w:rsid w:val="0035394A"/>
    <w:rsid w:val="003542C2"/>
    <w:rsid w:val="0035790D"/>
    <w:rsid w:val="00360BF0"/>
    <w:rsid w:val="0036147F"/>
    <w:rsid w:val="00363866"/>
    <w:rsid w:val="00367C12"/>
    <w:rsid w:val="00372EE2"/>
    <w:rsid w:val="00373A4D"/>
    <w:rsid w:val="0037708A"/>
    <w:rsid w:val="003777D4"/>
    <w:rsid w:val="00377CBB"/>
    <w:rsid w:val="00380D7A"/>
    <w:rsid w:val="00384A85"/>
    <w:rsid w:val="003860AE"/>
    <w:rsid w:val="003901E3"/>
    <w:rsid w:val="00391D31"/>
    <w:rsid w:val="00394518"/>
    <w:rsid w:val="003967F9"/>
    <w:rsid w:val="00396BBA"/>
    <w:rsid w:val="003B0282"/>
    <w:rsid w:val="003B12C4"/>
    <w:rsid w:val="003B5E10"/>
    <w:rsid w:val="003B64E2"/>
    <w:rsid w:val="003B7541"/>
    <w:rsid w:val="003C4FD1"/>
    <w:rsid w:val="003C6592"/>
    <w:rsid w:val="003C747C"/>
    <w:rsid w:val="003D15EF"/>
    <w:rsid w:val="003D412C"/>
    <w:rsid w:val="003D6960"/>
    <w:rsid w:val="003E1888"/>
    <w:rsid w:val="003E1898"/>
    <w:rsid w:val="003E5801"/>
    <w:rsid w:val="003E65FB"/>
    <w:rsid w:val="003F0277"/>
    <w:rsid w:val="003F0567"/>
    <w:rsid w:val="003F0BF7"/>
    <w:rsid w:val="003F601E"/>
    <w:rsid w:val="003F7F8A"/>
    <w:rsid w:val="00407EF9"/>
    <w:rsid w:val="00414C07"/>
    <w:rsid w:val="00416DE5"/>
    <w:rsid w:val="00416F16"/>
    <w:rsid w:val="00423D1D"/>
    <w:rsid w:val="00430732"/>
    <w:rsid w:val="00430C95"/>
    <w:rsid w:val="00431EDC"/>
    <w:rsid w:val="00432139"/>
    <w:rsid w:val="00432872"/>
    <w:rsid w:val="00435B22"/>
    <w:rsid w:val="00441CF8"/>
    <w:rsid w:val="00441E3D"/>
    <w:rsid w:val="00444F26"/>
    <w:rsid w:val="00444F2E"/>
    <w:rsid w:val="00446926"/>
    <w:rsid w:val="00451024"/>
    <w:rsid w:val="004513E6"/>
    <w:rsid w:val="00454225"/>
    <w:rsid w:val="004601AB"/>
    <w:rsid w:val="004605DD"/>
    <w:rsid w:val="00463052"/>
    <w:rsid w:val="00463EF5"/>
    <w:rsid w:val="00463FFB"/>
    <w:rsid w:val="00464C4E"/>
    <w:rsid w:val="00465C70"/>
    <w:rsid w:val="00466672"/>
    <w:rsid w:val="0047322C"/>
    <w:rsid w:val="004750B7"/>
    <w:rsid w:val="004769B3"/>
    <w:rsid w:val="00476A70"/>
    <w:rsid w:val="00481D01"/>
    <w:rsid w:val="00484386"/>
    <w:rsid w:val="00485AB6"/>
    <w:rsid w:val="00485EC2"/>
    <w:rsid w:val="004934B8"/>
    <w:rsid w:val="004A2704"/>
    <w:rsid w:val="004B4F03"/>
    <w:rsid w:val="004B6BC7"/>
    <w:rsid w:val="004B6DE5"/>
    <w:rsid w:val="004B7E9B"/>
    <w:rsid w:val="004C0E93"/>
    <w:rsid w:val="004C3E13"/>
    <w:rsid w:val="004C41DF"/>
    <w:rsid w:val="004D33B6"/>
    <w:rsid w:val="004D529E"/>
    <w:rsid w:val="004D66A6"/>
    <w:rsid w:val="004D6DA1"/>
    <w:rsid w:val="004E16ED"/>
    <w:rsid w:val="004E39ED"/>
    <w:rsid w:val="004E3F92"/>
    <w:rsid w:val="004E6878"/>
    <w:rsid w:val="004F7F2F"/>
    <w:rsid w:val="00502776"/>
    <w:rsid w:val="00505CD8"/>
    <w:rsid w:val="00510869"/>
    <w:rsid w:val="00511627"/>
    <w:rsid w:val="00511E98"/>
    <w:rsid w:val="00512825"/>
    <w:rsid w:val="00512CDC"/>
    <w:rsid w:val="00514F87"/>
    <w:rsid w:val="00517CA2"/>
    <w:rsid w:val="00520742"/>
    <w:rsid w:val="0052108A"/>
    <w:rsid w:val="0052378E"/>
    <w:rsid w:val="005244A1"/>
    <w:rsid w:val="0052658D"/>
    <w:rsid w:val="00526A9B"/>
    <w:rsid w:val="00531675"/>
    <w:rsid w:val="00531AD8"/>
    <w:rsid w:val="005346E5"/>
    <w:rsid w:val="00536E7D"/>
    <w:rsid w:val="00540661"/>
    <w:rsid w:val="00542985"/>
    <w:rsid w:val="00542EA3"/>
    <w:rsid w:val="005430D6"/>
    <w:rsid w:val="00552E3A"/>
    <w:rsid w:val="00553CAF"/>
    <w:rsid w:val="0055563F"/>
    <w:rsid w:val="00555676"/>
    <w:rsid w:val="00561079"/>
    <w:rsid w:val="00561F46"/>
    <w:rsid w:val="00565DFD"/>
    <w:rsid w:val="0056771A"/>
    <w:rsid w:val="00577856"/>
    <w:rsid w:val="0058308A"/>
    <w:rsid w:val="00583B5C"/>
    <w:rsid w:val="00583D51"/>
    <w:rsid w:val="00586BD4"/>
    <w:rsid w:val="005917FE"/>
    <w:rsid w:val="00594F96"/>
    <w:rsid w:val="00595EA4"/>
    <w:rsid w:val="00596285"/>
    <w:rsid w:val="0059667F"/>
    <w:rsid w:val="005966F1"/>
    <w:rsid w:val="005A03A8"/>
    <w:rsid w:val="005A115F"/>
    <w:rsid w:val="005A1752"/>
    <w:rsid w:val="005A5266"/>
    <w:rsid w:val="005A61B2"/>
    <w:rsid w:val="005A6BD6"/>
    <w:rsid w:val="005B0268"/>
    <w:rsid w:val="005B211D"/>
    <w:rsid w:val="005B2872"/>
    <w:rsid w:val="005B3076"/>
    <w:rsid w:val="005B5517"/>
    <w:rsid w:val="005B5A80"/>
    <w:rsid w:val="005B637B"/>
    <w:rsid w:val="005C244A"/>
    <w:rsid w:val="005C3F51"/>
    <w:rsid w:val="005C6D35"/>
    <w:rsid w:val="005C71AB"/>
    <w:rsid w:val="005D0300"/>
    <w:rsid w:val="005D2E38"/>
    <w:rsid w:val="005D5DA7"/>
    <w:rsid w:val="005D5F85"/>
    <w:rsid w:val="005D73AE"/>
    <w:rsid w:val="005D74E6"/>
    <w:rsid w:val="005E24D5"/>
    <w:rsid w:val="005F2D99"/>
    <w:rsid w:val="005F2EFC"/>
    <w:rsid w:val="005F39F7"/>
    <w:rsid w:val="005F49F6"/>
    <w:rsid w:val="005F66AB"/>
    <w:rsid w:val="005F7E58"/>
    <w:rsid w:val="006045FB"/>
    <w:rsid w:val="00604BA6"/>
    <w:rsid w:val="00607D97"/>
    <w:rsid w:val="00607DD3"/>
    <w:rsid w:val="00614D73"/>
    <w:rsid w:val="00617344"/>
    <w:rsid w:val="00617A20"/>
    <w:rsid w:val="00620042"/>
    <w:rsid w:val="00620BE0"/>
    <w:rsid w:val="00622991"/>
    <w:rsid w:val="006272FC"/>
    <w:rsid w:val="00630A7F"/>
    <w:rsid w:val="00633DE6"/>
    <w:rsid w:val="00640872"/>
    <w:rsid w:val="00641F85"/>
    <w:rsid w:val="006507A9"/>
    <w:rsid w:val="006508BD"/>
    <w:rsid w:val="0065703F"/>
    <w:rsid w:val="0067231D"/>
    <w:rsid w:val="006751B6"/>
    <w:rsid w:val="00681EB2"/>
    <w:rsid w:val="006821D2"/>
    <w:rsid w:val="006855BB"/>
    <w:rsid w:val="006860D6"/>
    <w:rsid w:val="00686288"/>
    <w:rsid w:val="00686A9D"/>
    <w:rsid w:val="0069141C"/>
    <w:rsid w:val="00693C6E"/>
    <w:rsid w:val="0069428B"/>
    <w:rsid w:val="00694334"/>
    <w:rsid w:val="006A1EAE"/>
    <w:rsid w:val="006B0E51"/>
    <w:rsid w:val="006B2D8D"/>
    <w:rsid w:val="006B5B7B"/>
    <w:rsid w:val="006B71A7"/>
    <w:rsid w:val="006B7427"/>
    <w:rsid w:val="006B7C52"/>
    <w:rsid w:val="006C363F"/>
    <w:rsid w:val="006C5078"/>
    <w:rsid w:val="006C5600"/>
    <w:rsid w:val="006C5F99"/>
    <w:rsid w:val="006C6F01"/>
    <w:rsid w:val="006C7B91"/>
    <w:rsid w:val="006C7E2B"/>
    <w:rsid w:val="006D10B6"/>
    <w:rsid w:val="006D1D6A"/>
    <w:rsid w:val="006D6DF8"/>
    <w:rsid w:val="006E098C"/>
    <w:rsid w:val="006E0D5F"/>
    <w:rsid w:val="006E17CF"/>
    <w:rsid w:val="006E1986"/>
    <w:rsid w:val="006E1F16"/>
    <w:rsid w:val="006E4DDB"/>
    <w:rsid w:val="006F19E5"/>
    <w:rsid w:val="006F6917"/>
    <w:rsid w:val="006F7D03"/>
    <w:rsid w:val="00700879"/>
    <w:rsid w:val="00704C21"/>
    <w:rsid w:val="007065B5"/>
    <w:rsid w:val="00706E6C"/>
    <w:rsid w:val="007125CD"/>
    <w:rsid w:val="007210BF"/>
    <w:rsid w:val="00723F32"/>
    <w:rsid w:val="00725EBD"/>
    <w:rsid w:val="0072755F"/>
    <w:rsid w:val="00727998"/>
    <w:rsid w:val="007370CE"/>
    <w:rsid w:val="007373CA"/>
    <w:rsid w:val="00742C3E"/>
    <w:rsid w:val="00743FBE"/>
    <w:rsid w:val="00750CD7"/>
    <w:rsid w:val="00756F57"/>
    <w:rsid w:val="00760648"/>
    <w:rsid w:val="00762A66"/>
    <w:rsid w:val="00762C17"/>
    <w:rsid w:val="00764C69"/>
    <w:rsid w:val="00765C3B"/>
    <w:rsid w:val="00766630"/>
    <w:rsid w:val="007677E3"/>
    <w:rsid w:val="007722EF"/>
    <w:rsid w:val="00773D26"/>
    <w:rsid w:val="00775856"/>
    <w:rsid w:val="007819C9"/>
    <w:rsid w:val="0078214A"/>
    <w:rsid w:val="007823EF"/>
    <w:rsid w:val="00786165"/>
    <w:rsid w:val="007875AC"/>
    <w:rsid w:val="00787961"/>
    <w:rsid w:val="00790BFD"/>
    <w:rsid w:val="00792D28"/>
    <w:rsid w:val="00794F06"/>
    <w:rsid w:val="007A16A3"/>
    <w:rsid w:val="007A25BB"/>
    <w:rsid w:val="007A3BD2"/>
    <w:rsid w:val="007A3F18"/>
    <w:rsid w:val="007B2244"/>
    <w:rsid w:val="007B42C1"/>
    <w:rsid w:val="007C1398"/>
    <w:rsid w:val="007C570D"/>
    <w:rsid w:val="007D426F"/>
    <w:rsid w:val="007D53A4"/>
    <w:rsid w:val="007E16B4"/>
    <w:rsid w:val="007E1D95"/>
    <w:rsid w:val="007E3244"/>
    <w:rsid w:val="007E3A29"/>
    <w:rsid w:val="007E5AE7"/>
    <w:rsid w:val="007E756F"/>
    <w:rsid w:val="007E7756"/>
    <w:rsid w:val="007E790C"/>
    <w:rsid w:val="007F0D16"/>
    <w:rsid w:val="007F281B"/>
    <w:rsid w:val="007F7C30"/>
    <w:rsid w:val="00800504"/>
    <w:rsid w:val="00801574"/>
    <w:rsid w:val="00802F73"/>
    <w:rsid w:val="00803299"/>
    <w:rsid w:val="008058E6"/>
    <w:rsid w:val="00813C4A"/>
    <w:rsid w:val="008156B5"/>
    <w:rsid w:val="00817445"/>
    <w:rsid w:val="0082694E"/>
    <w:rsid w:val="00830ADC"/>
    <w:rsid w:val="00832754"/>
    <w:rsid w:val="00836003"/>
    <w:rsid w:val="00840330"/>
    <w:rsid w:val="00842F38"/>
    <w:rsid w:val="0084480B"/>
    <w:rsid w:val="008533DA"/>
    <w:rsid w:val="008533E0"/>
    <w:rsid w:val="008536C1"/>
    <w:rsid w:val="00854BDD"/>
    <w:rsid w:val="00855224"/>
    <w:rsid w:val="00855B2C"/>
    <w:rsid w:val="00855D4A"/>
    <w:rsid w:val="00862FD4"/>
    <w:rsid w:val="008635D1"/>
    <w:rsid w:val="008639D2"/>
    <w:rsid w:val="008715FA"/>
    <w:rsid w:val="0087193A"/>
    <w:rsid w:val="0087222A"/>
    <w:rsid w:val="008724E6"/>
    <w:rsid w:val="00872E7E"/>
    <w:rsid w:val="0087305F"/>
    <w:rsid w:val="008737DD"/>
    <w:rsid w:val="0087504B"/>
    <w:rsid w:val="00876F49"/>
    <w:rsid w:val="008774C1"/>
    <w:rsid w:val="00880E3E"/>
    <w:rsid w:val="008828E1"/>
    <w:rsid w:val="0088406D"/>
    <w:rsid w:val="0088472D"/>
    <w:rsid w:val="00891911"/>
    <w:rsid w:val="00893F4C"/>
    <w:rsid w:val="00894F6E"/>
    <w:rsid w:val="008A32E5"/>
    <w:rsid w:val="008A4AB8"/>
    <w:rsid w:val="008A587C"/>
    <w:rsid w:val="008A63B5"/>
    <w:rsid w:val="008A7794"/>
    <w:rsid w:val="008B05A9"/>
    <w:rsid w:val="008B2A20"/>
    <w:rsid w:val="008B2BF2"/>
    <w:rsid w:val="008B2E83"/>
    <w:rsid w:val="008B5846"/>
    <w:rsid w:val="008B67A3"/>
    <w:rsid w:val="008B6C26"/>
    <w:rsid w:val="008C0131"/>
    <w:rsid w:val="008C36C9"/>
    <w:rsid w:val="008D1BE4"/>
    <w:rsid w:val="008D1D1A"/>
    <w:rsid w:val="008D1DFA"/>
    <w:rsid w:val="008D2839"/>
    <w:rsid w:val="008D6F9B"/>
    <w:rsid w:val="008E3620"/>
    <w:rsid w:val="008E7504"/>
    <w:rsid w:val="008E7705"/>
    <w:rsid w:val="008F09E0"/>
    <w:rsid w:val="008F134C"/>
    <w:rsid w:val="008F3468"/>
    <w:rsid w:val="008F3EA2"/>
    <w:rsid w:val="008F6291"/>
    <w:rsid w:val="00903C01"/>
    <w:rsid w:val="0090462A"/>
    <w:rsid w:val="00911DE3"/>
    <w:rsid w:val="0091342F"/>
    <w:rsid w:val="00913B7F"/>
    <w:rsid w:val="00914F5A"/>
    <w:rsid w:val="009174E0"/>
    <w:rsid w:val="00922E96"/>
    <w:rsid w:val="00924F63"/>
    <w:rsid w:val="00931F9B"/>
    <w:rsid w:val="00932D7C"/>
    <w:rsid w:val="009368DF"/>
    <w:rsid w:val="00936D56"/>
    <w:rsid w:val="00940D42"/>
    <w:rsid w:val="0094351A"/>
    <w:rsid w:val="00944331"/>
    <w:rsid w:val="00944FDE"/>
    <w:rsid w:val="00951C5E"/>
    <w:rsid w:val="00956F5F"/>
    <w:rsid w:val="00957D28"/>
    <w:rsid w:val="0096070F"/>
    <w:rsid w:val="00962DC5"/>
    <w:rsid w:val="00963857"/>
    <w:rsid w:val="00966F7C"/>
    <w:rsid w:val="00967A1A"/>
    <w:rsid w:val="00970983"/>
    <w:rsid w:val="00970DF2"/>
    <w:rsid w:val="00971A46"/>
    <w:rsid w:val="00973D5D"/>
    <w:rsid w:val="00975962"/>
    <w:rsid w:val="0097760F"/>
    <w:rsid w:val="0098292E"/>
    <w:rsid w:val="009836C9"/>
    <w:rsid w:val="00983BD4"/>
    <w:rsid w:val="00986432"/>
    <w:rsid w:val="00990862"/>
    <w:rsid w:val="00991BC1"/>
    <w:rsid w:val="00992C49"/>
    <w:rsid w:val="0099522C"/>
    <w:rsid w:val="00997BB8"/>
    <w:rsid w:val="00997F5B"/>
    <w:rsid w:val="009A030D"/>
    <w:rsid w:val="009A0F97"/>
    <w:rsid w:val="009A200F"/>
    <w:rsid w:val="009A3AFA"/>
    <w:rsid w:val="009A40BE"/>
    <w:rsid w:val="009A7AE8"/>
    <w:rsid w:val="009B3CCC"/>
    <w:rsid w:val="009B5207"/>
    <w:rsid w:val="009B6439"/>
    <w:rsid w:val="009B73B3"/>
    <w:rsid w:val="009C490D"/>
    <w:rsid w:val="009D294B"/>
    <w:rsid w:val="009D4CA3"/>
    <w:rsid w:val="009D5D05"/>
    <w:rsid w:val="009E08D1"/>
    <w:rsid w:val="009E2A91"/>
    <w:rsid w:val="009E2B7E"/>
    <w:rsid w:val="009E4287"/>
    <w:rsid w:val="009E56A4"/>
    <w:rsid w:val="009F0AA2"/>
    <w:rsid w:val="009F14BD"/>
    <w:rsid w:val="009F261F"/>
    <w:rsid w:val="009F5E29"/>
    <w:rsid w:val="009F6A6A"/>
    <w:rsid w:val="00A0064B"/>
    <w:rsid w:val="00A00869"/>
    <w:rsid w:val="00A03DBC"/>
    <w:rsid w:val="00A07C3F"/>
    <w:rsid w:val="00A129B5"/>
    <w:rsid w:val="00A14761"/>
    <w:rsid w:val="00A1524B"/>
    <w:rsid w:val="00A216F8"/>
    <w:rsid w:val="00A2211E"/>
    <w:rsid w:val="00A250B6"/>
    <w:rsid w:val="00A25F38"/>
    <w:rsid w:val="00A33C87"/>
    <w:rsid w:val="00A34209"/>
    <w:rsid w:val="00A34AFF"/>
    <w:rsid w:val="00A35AE4"/>
    <w:rsid w:val="00A4038B"/>
    <w:rsid w:val="00A43446"/>
    <w:rsid w:val="00A447A2"/>
    <w:rsid w:val="00A449E0"/>
    <w:rsid w:val="00A478B1"/>
    <w:rsid w:val="00A515A3"/>
    <w:rsid w:val="00A51B48"/>
    <w:rsid w:val="00A53CB0"/>
    <w:rsid w:val="00A55DCC"/>
    <w:rsid w:val="00A57024"/>
    <w:rsid w:val="00A63C9B"/>
    <w:rsid w:val="00A652DD"/>
    <w:rsid w:val="00A732F6"/>
    <w:rsid w:val="00A73632"/>
    <w:rsid w:val="00A744E4"/>
    <w:rsid w:val="00A747A8"/>
    <w:rsid w:val="00A8768D"/>
    <w:rsid w:val="00A9557C"/>
    <w:rsid w:val="00A971C5"/>
    <w:rsid w:val="00AA0CF4"/>
    <w:rsid w:val="00AA5144"/>
    <w:rsid w:val="00AA573B"/>
    <w:rsid w:val="00AB027F"/>
    <w:rsid w:val="00AB0C67"/>
    <w:rsid w:val="00AB11D2"/>
    <w:rsid w:val="00AC0075"/>
    <w:rsid w:val="00AC3A99"/>
    <w:rsid w:val="00AC4E3C"/>
    <w:rsid w:val="00AC5282"/>
    <w:rsid w:val="00AC5C3F"/>
    <w:rsid w:val="00AD3C43"/>
    <w:rsid w:val="00AD4C8F"/>
    <w:rsid w:val="00AE29D0"/>
    <w:rsid w:val="00AE5F34"/>
    <w:rsid w:val="00AE706D"/>
    <w:rsid w:val="00AF22BA"/>
    <w:rsid w:val="00AF4178"/>
    <w:rsid w:val="00AF5167"/>
    <w:rsid w:val="00AF55C7"/>
    <w:rsid w:val="00AF674B"/>
    <w:rsid w:val="00AF7E40"/>
    <w:rsid w:val="00B007C1"/>
    <w:rsid w:val="00B0155A"/>
    <w:rsid w:val="00B019D3"/>
    <w:rsid w:val="00B105FB"/>
    <w:rsid w:val="00B115A8"/>
    <w:rsid w:val="00B132F3"/>
    <w:rsid w:val="00B13FFC"/>
    <w:rsid w:val="00B21A34"/>
    <w:rsid w:val="00B26DE4"/>
    <w:rsid w:val="00B33405"/>
    <w:rsid w:val="00B3556B"/>
    <w:rsid w:val="00B36BD3"/>
    <w:rsid w:val="00B3707A"/>
    <w:rsid w:val="00B373D5"/>
    <w:rsid w:val="00B4196F"/>
    <w:rsid w:val="00B41E04"/>
    <w:rsid w:val="00B42674"/>
    <w:rsid w:val="00B4340D"/>
    <w:rsid w:val="00B44A7F"/>
    <w:rsid w:val="00B47ADF"/>
    <w:rsid w:val="00B50416"/>
    <w:rsid w:val="00B50F88"/>
    <w:rsid w:val="00B51DC7"/>
    <w:rsid w:val="00B56EB6"/>
    <w:rsid w:val="00B615EC"/>
    <w:rsid w:val="00B61A70"/>
    <w:rsid w:val="00B6635B"/>
    <w:rsid w:val="00B7032B"/>
    <w:rsid w:val="00B709E0"/>
    <w:rsid w:val="00B71A34"/>
    <w:rsid w:val="00B75DC3"/>
    <w:rsid w:val="00B75F0D"/>
    <w:rsid w:val="00B76109"/>
    <w:rsid w:val="00B8178A"/>
    <w:rsid w:val="00B9357F"/>
    <w:rsid w:val="00B94D0A"/>
    <w:rsid w:val="00B95EC3"/>
    <w:rsid w:val="00B96D84"/>
    <w:rsid w:val="00BA0FC9"/>
    <w:rsid w:val="00BA2BFA"/>
    <w:rsid w:val="00BB25A3"/>
    <w:rsid w:val="00BB43DA"/>
    <w:rsid w:val="00BB5E0E"/>
    <w:rsid w:val="00BB661C"/>
    <w:rsid w:val="00BB6AF9"/>
    <w:rsid w:val="00BC0DF8"/>
    <w:rsid w:val="00BC0EB9"/>
    <w:rsid w:val="00BC0EC8"/>
    <w:rsid w:val="00BC1329"/>
    <w:rsid w:val="00BC35A3"/>
    <w:rsid w:val="00BC38B0"/>
    <w:rsid w:val="00BC43E2"/>
    <w:rsid w:val="00BC696E"/>
    <w:rsid w:val="00BC71D5"/>
    <w:rsid w:val="00BC74B1"/>
    <w:rsid w:val="00BC7B8B"/>
    <w:rsid w:val="00BC7FCB"/>
    <w:rsid w:val="00BD09EE"/>
    <w:rsid w:val="00BD1B39"/>
    <w:rsid w:val="00BE189F"/>
    <w:rsid w:val="00BE1CC4"/>
    <w:rsid w:val="00BE1EFF"/>
    <w:rsid w:val="00BE267E"/>
    <w:rsid w:val="00BE5FFF"/>
    <w:rsid w:val="00BE70E1"/>
    <w:rsid w:val="00BF20F3"/>
    <w:rsid w:val="00BF2132"/>
    <w:rsid w:val="00BF7C65"/>
    <w:rsid w:val="00C01D33"/>
    <w:rsid w:val="00C05BEC"/>
    <w:rsid w:val="00C06AC6"/>
    <w:rsid w:val="00C079AC"/>
    <w:rsid w:val="00C14FD2"/>
    <w:rsid w:val="00C15B33"/>
    <w:rsid w:val="00C21DDB"/>
    <w:rsid w:val="00C22A6E"/>
    <w:rsid w:val="00C25F1A"/>
    <w:rsid w:val="00C3351A"/>
    <w:rsid w:val="00C350E0"/>
    <w:rsid w:val="00C361AA"/>
    <w:rsid w:val="00C44268"/>
    <w:rsid w:val="00C44B1C"/>
    <w:rsid w:val="00C468BC"/>
    <w:rsid w:val="00C517D0"/>
    <w:rsid w:val="00C57147"/>
    <w:rsid w:val="00C70511"/>
    <w:rsid w:val="00C73360"/>
    <w:rsid w:val="00C73411"/>
    <w:rsid w:val="00C743C9"/>
    <w:rsid w:val="00C75585"/>
    <w:rsid w:val="00C7703F"/>
    <w:rsid w:val="00C82362"/>
    <w:rsid w:val="00C855D3"/>
    <w:rsid w:val="00C94FD9"/>
    <w:rsid w:val="00C96F30"/>
    <w:rsid w:val="00C978A8"/>
    <w:rsid w:val="00CA1756"/>
    <w:rsid w:val="00CA3082"/>
    <w:rsid w:val="00CA4EA6"/>
    <w:rsid w:val="00CA6F5D"/>
    <w:rsid w:val="00CB1640"/>
    <w:rsid w:val="00CB2509"/>
    <w:rsid w:val="00CB5C1F"/>
    <w:rsid w:val="00CB6E31"/>
    <w:rsid w:val="00CB725C"/>
    <w:rsid w:val="00CB7269"/>
    <w:rsid w:val="00CC498A"/>
    <w:rsid w:val="00CC6DBF"/>
    <w:rsid w:val="00CD00A1"/>
    <w:rsid w:val="00CD1BC1"/>
    <w:rsid w:val="00CD6F63"/>
    <w:rsid w:val="00CD7BD3"/>
    <w:rsid w:val="00CE0704"/>
    <w:rsid w:val="00CE3FB5"/>
    <w:rsid w:val="00CF267C"/>
    <w:rsid w:val="00D02C87"/>
    <w:rsid w:val="00D0508D"/>
    <w:rsid w:val="00D059B4"/>
    <w:rsid w:val="00D1049B"/>
    <w:rsid w:val="00D10E5A"/>
    <w:rsid w:val="00D1125B"/>
    <w:rsid w:val="00D137F0"/>
    <w:rsid w:val="00D14AEA"/>
    <w:rsid w:val="00D151CE"/>
    <w:rsid w:val="00D1535A"/>
    <w:rsid w:val="00D20301"/>
    <w:rsid w:val="00D21028"/>
    <w:rsid w:val="00D21407"/>
    <w:rsid w:val="00D21421"/>
    <w:rsid w:val="00D25904"/>
    <w:rsid w:val="00D268F3"/>
    <w:rsid w:val="00D30355"/>
    <w:rsid w:val="00D30469"/>
    <w:rsid w:val="00D30AC9"/>
    <w:rsid w:val="00D34DEE"/>
    <w:rsid w:val="00D37CC1"/>
    <w:rsid w:val="00D42F98"/>
    <w:rsid w:val="00D434B0"/>
    <w:rsid w:val="00D43D06"/>
    <w:rsid w:val="00D43E6F"/>
    <w:rsid w:val="00D4707D"/>
    <w:rsid w:val="00D50C14"/>
    <w:rsid w:val="00D56E25"/>
    <w:rsid w:val="00D6002B"/>
    <w:rsid w:val="00D60DF6"/>
    <w:rsid w:val="00D6243E"/>
    <w:rsid w:val="00D62554"/>
    <w:rsid w:val="00D631FF"/>
    <w:rsid w:val="00D638A0"/>
    <w:rsid w:val="00D700E8"/>
    <w:rsid w:val="00D7197E"/>
    <w:rsid w:val="00D71FB6"/>
    <w:rsid w:val="00D737EE"/>
    <w:rsid w:val="00D80AE1"/>
    <w:rsid w:val="00D83D86"/>
    <w:rsid w:val="00D842AD"/>
    <w:rsid w:val="00D85760"/>
    <w:rsid w:val="00D91EA0"/>
    <w:rsid w:val="00D92125"/>
    <w:rsid w:val="00DA4C18"/>
    <w:rsid w:val="00DB1478"/>
    <w:rsid w:val="00DB2CB3"/>
    <w:rsid w:val="00DB557C"/>
    <w:rsid w:val="00DB596E"/>
    <w:rsid w:val="00DB6200"/>
    <w:rsid w:val="00DC1097"/>
    <w:rsid w:val="00DC23AB"/>
    <w:rsid w:val="00DC7B0E"/>
    <w:rsid w:val="00DD58EB"/>
    <w:rsid w:val="00DD6376"/>
    <w:rsid w:val="00DD68CE"/>
    <w:rsid w:val="00DD7510"/>
    <w:rsid w:val="00DD7C0F"/>
    <w:rsid w:val="00DE0ADF"/>
    <w:rsid w:val="00DE144F"/>
    <w:rsid w:val="00DE21C0"/>
    <w:rsid w:val="00DE2BD1"/>
    <w:rsid w:val="00DE2C42"/>
    <w:rsid w:val="00DE7E34"/>
    <w:rsid w:val="00DF1FCB"/>
    <w:rsid w:val="00DF20FF"/>
    <w:rsid w:val="00DF2BEC"/>
    <w:rsid w:val="00DF2F9D"/>
    <w:rsid w:val="00DF5323"/>
    <w:rsid w:val="00DF5B5E"/>
    <w:rsid w:val="00DF6436"/>
    <w:rsid w:val="00E027F3"/>
    <w:rsid w:val="00E03E31"/>
    <w:rsid w:val="00E06F6E"/>
    <w:rsid w:val="00E13A2B"/>
    <w:rsid w:val="00E16EC7"/>
    <w:rsid w:val="00E1708B"/>
    <w:rsid w:val="00E213BB"/>
    <w:rsid w:val="00E21F22"/>
    <w:rsid w:val="00E231E4"/>
    <w:rsid w:val="00E23BC5"/>
    <w:rsid w:val="00E31F5B"/>
    <w:rsid w:val="00E321B9"/>
    <w:rsid w:val="00E3251C"/>
    <w:rsid w:val="00E32ACA"/>
    <w:rsid w:val="00E33FFD"/>
    <w:rsid w:val="00E35843"/>
    <w:rsid w:val="00E35AF0"/>
    <w:rsid w:val="00E41FA0"/>
    <w:rsid w:val="00E42060"/>
    <w:rsid w:val="00E439A0"/>
    <w:rsid w:val="00E44621"/>
    <w:rsid w:val="00E5096B"/>
    <w:rsid w:val="00E5428E"/>
    <w:rsid w:val="00E55F26"/>
    <w:rsid w:val="00E57D85"/>
    <w:rsid w:val="00E60704"/>
    <w:rsid w:val="00E631DA"/>
    <w:rsid w:val="00E637E3"/>
    <w:rsid w:val="00E641AC"/>
    <w:rsid w:val="00E7091F"/>
    <w:rsid w:val="00E71434"/>
    <w:rsid w:val="00E72BE1"/>
    <w:rsid w:val="00E731BD"/>
    <w:rsid w:val="00E76951"/>
    <w:rsid w:val="00E80C87"/>
    <w:rsid w:val="00E80FB0"/>
    <w:rsid w:val="00E845D4"/>
    <w:rsid w:val="00E84B0E"/>
    <w:rsid w:val="00E84F80"/>
    <w:rsid w:val="00E857BD"/>
    <w:rsid w:val="00E910E2"/>
    <w:rsid w:val="00E921D7"/>
    <w:rsid w:val="00E9624E"/>
    <w:rsid w:val="00EA0B23"/>
    <w:rsid w:val="00EA5020"/>
    <w:rsid w:val="00EA605C"/>
    <w:rsid w:val="00EA6666"/>
    <w:rsid w:val="00EA7189"/>
    <w:rsid w:val="00EB15C0"/>
    <w:rsid w:val="00EC01DC"/>
    <w:rsid w:val="00EC1A17"/>
    <w:rsid w:val="00EC2D51"/>
    <w:rsid w:val="00EC6932"/>
    <w:rsid w:val="00ED3F64"/>
    <w:rsid w:val="00ED5605"/>
    <w:rsid w:val="00ED6B0F"/>
    <w:rsid w:val="00ED6CE4"/>
    <w:rsid w:val="00ED716B"/>
    <w:rsid w:val="00EE6FD1"/>
    <w:rsid w:val="00EF3015"/>
    <w:rsid w:val="00EF5A7E"/>
    <w:rsid w:val="00EF678F"/>
    <w:rsid w:val="00EF71F1"/>
    <w:rsid w:val="00F01EAD"/>
    <w:rsid w:val="00F03787"/>
    <w:rsid w:val="00F03A94"/>
    <w:rsid w:val="00F04F15"/>
    <w:rsid w:val="00F17088"/>
    <w:rsid w:val="00F21664"/>
    <w:rsid w:val="00F24B93"/>
    <w:rsid w:val="00F31C55"/>
    <w:rsid w:val="00F34F65"/>
    <w:rsid w:val="00F42151"/>
    <w:rsid w:val="00F42DDD"/>
    <w:rsid w:val="00F43BAB"/>
    <w:rsid w:val="00F44F4F"/>
    <w:rsid w:val="00F45695"/>
    <w:rsid w:val="00F46272"/>
    <w:rsid w:val="00F47BCD"/>
    <w:rsid w:val="00F5082A"/>
    <w:rsid w:val="00F5088D"/>
    <w:rsid w:val="00F530BB"/>
    <w:rsid w:val="00F56B2C"/>
    <w:rsid w:val="00F62138"/>
    <w:rsid w:val="00F637CA"/>
    <w:rsid w:val="00F646E2"/>
    <w:rsid w:val="00F6501A"/>
    <w:rsid w:val="00F6517A"/>
    <w:rsid w:val="00F6685C"/>
    <w:rsid w:val="00F67466"/>
    <w:rsid w:val="00F73BE6"/>
    <w:rsid w:val="00F77189"/>
    <w:rsid w:val="00F82A8D"/>
    <w:rsid w:val="00F90D29"/>
    <w:rsid w:val="00F93B5D"/>
    <w:rsid w:val="00F94695"/>
    <w:rsid w:val="00F97774"/>
    <w:rsid w:val="00FA10B1"/>
    <w:rsid w:val="00FA12A9"/>
    <w:rsid w:val="00FA3BF3"/>
    <w:rsid w:val="00FA4D1E"/>
    <w:rsid w:val="00FA5C89"/>
    <w:rsid w:val="00FA6278"/>
    <w:rsid w:val="00FA6814"/>
    <w:rsid w:val="00FA6FBA"/>
    <w:rsid w:val="00FA7E6A"/>
    <w:rsid w:val="00FB1BFD"/>
    <w:rsid w:val="00FB226F"/>
    <w:rsid w:val="00FB66F4"/>
    <w:rsid w:val="00FB6814"/>
    <w:rsid w:val="00FB6E3F"/>
    <w:rsid w:val="00FC4157"/>
    <w:rsid w:val="00FD29DE"/>
    <w:rsid w:val="00FD4C25"/>
    <w:rsid w:val="00FD55C3"/>
    <w:rsid w:val="00FD7AA7"/>
    <w:rsid w:val="00FE2533"/>
    <w:rsid w:val="00FE4253"/>
    <w:rsid w:val="00FE5F39"/>
    <w:rsid w:val="00FF20F5"/>
    <w:rsid w:val="00FF3B25"/>
    <w:rsid w:val="00FF5E36"/>
    <w:rsid w:val="00FF701E"/>
    <w:rsid w:val="00FF7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145C8"/>
  <w15:chartTrackingRefBased/>
  <w15:docId w15:val="{D5F96C1F-0457-3E40-AAE5-F0409034B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F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23F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57C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C0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A2B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dicker, Nicholas J., Ph.D.</dc:creator>
  <cp:keywords/>
  <dc:description/>
  <cp:lastModifiedBy>Boddicker, Nicholas J., Ph.D.</cp:lastModifiedBy>
  <cp:revision>4</cp:revision>
  <dcterms:created xsi:type="dcterms:W3CDTF">2021-12-02T16:21:00Z</dcterms:created>
  <dcterms:modified xsi:type="dcterms:W3CDTF">2021-12-03T14:58:00Z</dcterms:modified>
</cp:coreProperties>
</file>